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84BF5" w14:textId="3ACF4CAB" w:rsidR="001A20D0" w:rsidRPr="00C3648E" w:rsidRDefault="00D53BBF" w:rsidP="001A20D0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  <w:highlight w:val="green"/>
        </w:rPr>
      </w:pPr>
      <w:r>
        <w:rPr>
          <w:rFonts w:asciiTheme="majorBidi" w:hAnsiTheme="majorBidi" w:cstheme="majorBidi"/>
          <w:sz w:val="24"/>
          <w:szCs w:val="24"/>
          <w:highlight w:val="green"/>
        </w:rPr>
        <w:t xml:space="preserve">Supplementary appendix </w:t>
      </w:r>
      <w:r w:rsidR="00745C96">
        <w:rPr>
          <w:rFonts w:asciiTheme="majorBidi" w:hAnsiTheme="majorBidi" w:cstheme="majorBidi"/>
          <w:sz w:val="24"/>
          <w:szCs w:val="24"/>
          <w:highlight w:val="green"/>
        </w:rPr>
        <w:t>1</w:t>
      </w:r>
      <w:r w:rsidR="001A20D0" w:rsidRPr="00C3648E">
        <w:rPr>
          <w:rFonts w:asciiTheme="majorBidi" w:eastAsia="Times New Roman" w:hAnsiTheme="majorBidi" w:cstheme="majorBidi"/>
          <w:color w:val="000000"/>
          <w:sz w:val="24"/>
          <w:szCs w:val="24"/>
          <w:highlight w:val="green"/>
        </w:rPr>
        <w:t xml:space="preserve">: </w:t>
      </w:r>
      <w:bookmarkStart w:id="0" w:name="_Hlk85094813"/>
      <w:r w:rsidR="001A20D0" w:rsidRPr="00C3648E">
        <w:rPr>
          <w:rFonts w:asciiTheme="majorBidi" w:eastAsia="Times New Roman" w:hAnsiTheme="majorBidi" w:cstheme="majorBidi"/>
          <w:color w:val="000000"/>
          <w:sz w:val="24"/>
          <w:szCs w:val="24"/>
          <w:highlight w:val="green"/>
        </w:rPr>
        <w:t xml:space="preserve">Early predictors of mortality among </w:t>
      </w:r>
      <w:r w:rsidR="00C3648E" w:rsidRPr="00C3648E">
        <w:rPr>
          <w:rFonts w:asciiTheme="majorBidi" w:eastAsia="Times New Roman" w:hAnsiTheme="majorBidi" w:cstheme="majorBidi"/>
          <w:color w:val="000000"/>
          <w:sz w:val="24"/>
          <w:szCs w:val="24"/>
          <w:highlight w:val="green"/>
        </w:rPr>
        <w:t>male patients only (n=1017)</w:t>
      </w:r>
    </w:p>
    <w:tbl>
      <w:tblPr>
        <w:tblStyle w:val="PlainTable2"/>
        <w:tblpPr w:leftFromText="180" w:rightFromText="180" w:vertAnchor="page" w:horzAnchor="page" w:tblpX="617" w:tblpY="2376"/>
        <w:tblW w:w="10440" w:type="dxa"/>
        <w:tblLayout w:type="fixed"/>
        <w:tblLook w:val="04A0" w:firstRow="1" w:lastRow="0" w:firstColumn="1" w:lastColumn="0" w:noHBand="0" w:noVBand="1"/>
      </w:tblPr>
      <w:tblGrid>
        <w:gridCol w:w="2970"/>
        <w:gridCol w:w="2340"/>
        <w:gridCol w:w="1080"/>
        <w:gridCol w:w="2070"/>
        <w:gridCol w:w="1080"/>
        <w:gridCol w:w="900"/>
      </w:tblGrid>
      <w:tr w:rsidR="001A20D0" w:rsidRPr="00C3648E" w14:paraId="2C3FD51A" w14:textId="77777777" w:rsidTr="004838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bookmarkEnd w:id="0"/>
          <w:p w14:paraId="0F56C2A9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Predictors</w:t>
            </w:r>
          </w:p>
        </w:tc>
        <w:tc>
          <w:tcPr>
            <w:tcW w:w="3420" w:type="dxa"/>
            <w:gridSpan w:val="2"/>
            <w:noWrap/>
          </w:tcPr>
          <w:p w14:paraId="0E7679E8" w14:textId="77777777" w:rsidR="001A20D0" w:rsidRPr="00C3648E" w:rsidRDefault="001A20D0" w:rsidP="0048387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Initial full model</w:t>
            </w:r>
          </w:p>
        </w:tc>
        <w:tc>
          <w:tcPr>
            <w:tcW w:w="3150" w:type="dxa"/>
            <w:gridSpan w:val="2"/>
          </w:tcPr>
          <w:p w14:paraId="722F68B5" w14:textId="77777777" w:rsidR="001A20D0" w:rsidRPr="00C3648E" w:rsidRDefault="001A20D0" w:rsidP="0048387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Final model</w:t>
            </w:r>
          </w:p>
        </w:tc>
        <w:tc>
          <w:tcPr>
            <w:tcW w:w="900" w:type="dxa"/>
          </w:tcPr>
          <w:p w14:paraId="1FD0E722" w14:textId="77777777" w:rsidR="001A20D0" w:rsidRPr="00C3648E" w:rsidRDefault="001A20D0" w:rsidP="0048387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highlight w:val="green"/>
              </w:rPr>
            </w:pPr>
          </w:p>
        </w:tc>
      </w:tr>
      <w:tr w:rsidR="001A20D0" w:rsidRPr="00C3648E" w14:paraId="77583D8B" w14:textId="77777777" w:rsidTr="00483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27DF0071" w14:textId="77777777" w:rsidR="001A20D0" w:rsidRPr="00C3648E" w:rsidRDefault="001A20D0" w:rsidP="0048387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</w:p>
        </w:tc>
        <w:tc>
          <w:tcPr>
            <w:tcW w:w="2340" w:type="dxa"/>
            <w:noWrap/>
          </w:tcPr>
          <w:p w14:paraId="3120B928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OR (95% CI)</w:t>
            </w:r>
          </w:p>
        </w:tc>
        <w:tc>
          <w:tcPr>
            <w:tcW w:w="1080" w:type="dxa"/>
          </w:tcPr>
          <w:p w14:paraId="4F6BFFA8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P value</w:t>
            </w:r>
          </w:p>
        </w:tc>
        <w:tc>
          <w:tcPr>
            <w:tcW w:w="2070" w:type="dxa"/>
          </w:tcPr>
          <w:p w14:paraId="7D3BBED9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OR (95% CI)</w:t>
            </w:r>
          </w:p>
        </w:tc>
        <w:tc>
          <w:tcPr>
            <w:tcW w:w="1080" w:type="dxa"/>
          </w:tcPr>
          <w:p w14:paraId="78157D78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P value</w:t>
            </w:r>
          </w:p>
        </w:tc>
        <w:tc>
          <w:tcPr>
            <w:tcW w:w="900" w:type="dxa"/>
          </w:tcPr>
          <w:p w14:paraId="6B7B617F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VIF</w:t>
            </w:r>
          </w:p>
        </w:tc>
      </w:tr>
      <w:tr w:rsidR="001A20D0" w:rsidRPr="00C3648E" w14:paraId="7F022A71" w14:textId="77777777" w:rsidTr="0048387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0F3DF9CE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Age</w:t>
            </w:r>
          </w:p>
          <w:p w14:paraId="57A5147F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(per 10 years increase)</w:t>
            </w:r>
          </w:p>
        </w:tc>
        <w:tc>
          <w:tcPr>
            <w:tcW w:w="2340" w:type="dxa"/>
            <w:noWrap/>
            <w:hideMark/>
          </w:tcPr>
          <w:p w14:paraId="731042F8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2.2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9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(1.8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8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- 2.7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8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51E62771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&lt;0.001</w:t>
            </w:r>
          </w:p>
        </w:tc>
        <w:tc>
          <w:tcPr>
            <w:tcW w:w="2070" w:type="dxa"/>
          </w:tcPr>
          <w:p w14:paraId="058403EE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2.3 (1.9</w:t>
            </w:r>
            <w:r w:rsidR="00496B3C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1</w:t>
            </w:r>
            <w:r w:rsidRPr="00C3648E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 xml:space="preserve"> - 2.7</w:t>
            </w:r>
            <w:r w:rsidR="00496B3C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7</w:t>
            </w:r>
            <w:r w:rsidRPr="00C3648E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349767D3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  <w:t>&lt;0.001</w:t>
            </w:r>
          </w:p>
        </w:tc>
        <w:tc>
          <w:tcPr>
            <w:tcW w:w="900" w:type="dxa"/>
          </w:tcPr>
          <w:p w14:paraId="2F76E37E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1.1</w:t>
            </w:r>
            <w:r w:rsidR="00C6324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8</w:t>
            </w:r>
          </w:p>
        </w:tc>
      </w:tr>
      <w:tr w:rsidR="001A20D0" w:rsidRPr="00C3648E" w14:paraId="603D105B" w14:textId="77777777" w:rsidTr="00483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12330CF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BMI</w:t>
            </w:r>
          </w:p>
          <w:p w14:paraId="0E141D24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(per 1 kg/m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  <w:vertAlign w:val="superscript"/>
              </w:rPr>
              <w:t>2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2340" w:type="dxa"/>
            <w:noWrap/>
          </w:tcPr>
          <w:p w14:paraId="34AE9A70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.03 (0.99 - 1.0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8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2967828C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17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9</w:t>
            </w:r>
          </w:p>
        </w:tc>
        <w:tc>
          <w:tcPr>
            <w:tcW w:w="2070" w:type="dxa"/>
          </w:tcPr>
          <w:p w14:paraId="0307EFC2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1080" w:type="dxa"/>
          </w:tcPr>
          <w:p w14:paraId="6285901C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900" w:type="dxa"/>
          </w:tcPr>
          <w:p w14:paraId="38F66993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</w:p>
        </w:tc>
      </w:tr>
      <w:tr w:rsidR="001A20D0" w:rsidRPr="00C3648E" w14:paraId="39751321" w14:textId="77777777" w:rsidTr="0048387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21A958BD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Diabetes</w:t>
            </w:r>
          </w:p>
        </w:tc>
        <w:tc>
          <w:tcPr>
            <w:tcW w:w="2340" w:type="dxa"/>
            <w:noWrap/>
            <w:hideMark/>
          </w:tcPr>
          <w:p w14:paraId="78BE10CA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.05 (0.6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6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- 1.6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7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2E971630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8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47</w:t>
            </w:r>
          </w:p>
        </w:tc>
        <w:tc>
          <w:tcPr>
            <w:tcW w:w="2070" w:type="dxa"/>
          </w:tcPr>
          <w:p w14:paraId="753AEC34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1080" w:type="dxa"/>
          </w:tcPr>
          <w:p w14:paraId="70846CA4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900" w:type="dxa"/>
          </w:tcPr>
          <w:p w14:paraId="2348C332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</w:p>
        </w:tc>
      </w:tr>
      <w:tr w:rsidR="001A20D0" w:rsidRPr="00C3648E" w14:paraId="52801E3C" w14:textId="77777777" w:rsidTr="00483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5B6BBB25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Hypertension</w:t>
            </w:r>
          </w:p>
        </w:tc>
        <w:tc>
          <w:tcPr>
            <w:tcW w:w="2340" w:type="dxa"/>
            <w:noWrap/>
            <w:hideMark/>
          </w:tcPr>
          <w:p w14:paraId="4EF75255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4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(0.7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–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.88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011E6332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596</w:t>
            </w:r>
          </w:p>
        </w:tc>
        <w:tc>
          <w:tcPr>
            <w:tcW w:w="2070" w:type="dxa"/>
          </w:tcPr>
          <w:p w14:paraId="05D02040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1080" w:type="dxa"/>
          </w:tcPr>
          <w:p w14:paraId="1C71FBBD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900" w:type="dxa"/>
          </w:tcPr>
          <w:p w14:paraId="5BD34161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</w:p>
        </w:tc>
      </w:tr>
      <w:tr w:rsidR="001A20D0" w:rsidRPr="00C3648E" w14:paraId="63115C84" w14:textId="77777777" w:rsidTr="0048387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1814CCD9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Coronary artery disease</w:t>
            </w:r>
          </w:p>
        </w:tc>
        <w:tc>
          <w:tcPr>
            <w:tcW w:w="2340" w:type="dxa"/>
            <w:noWrap/>
            <w:hideMark/>
          </w:tcPr>
          <w:p w14:paraId="71036DA2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51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(0.2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6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-0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9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8)</w:t>
            </w:r>
          </w:p>
        </w:tc>
        <w:tc>
          <w:tcPr>
            <w:tcW w:w="1080" w:type="dxa"/>
          </w:tcPr>
          <w:p w14:paraId="2B91C0A9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0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43</w:t>
            </w:r>
          </w:p>
        </w:tc>
        <w:tc>
          <w:tcPr>
            <w:tcW w:w="2070" w:type="dxa"/>
          </w:tcPr>
          <w:p w14:paraId="1198E0F3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0.5</w:t>
            </w:r>
            <w:r w:rsidR="00496B3C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5</w:t>
            </w:r>
            <w:r w:rsidRPr="00C3648E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 xml:space="preserve"> (0.2</w:t>
            </w:r>
            <w:r w:rsidR="00496B3C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9</w:t>
            </w:r>
            <w:r w:rsidRPr="00C3648E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 xml:space="preserve"> </w:t>
            </w:r>
            <w:r w:rsidR="00496B3C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–</w:t>
            </w:r>
            <w:r w:rsidRPr="00C3648E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 xml:space="preserve"> </w:t>
            </w:r>
            <w:r w:rsidR="00496B3C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1.01</w:t>
            </w:r>
            <w:r w:rsidRPr="00C3648E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30FA7DAE" w14:textId="77777777" w:rsidR="001A20D0" w:rsidRPr="00C63248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green"/>
              </w:rPr>
            </w:pPr>
            <w:r w:rsidRPr="00C63248">
              <w:rPr>
                <w:rFonts w:asciiTheme="majorBidi" w:hAnsiTheme="majorBidi" w:cstheme="majorBidi"/>
                <w:bCs/>
                <w:sz w:val="24"/>
                <w:szCs w:val="24"/>
                <w:highlight w:val="green"/>
              </w:rPr>
              <w:t>0.</w:t>
            </w:r>
            <w:r w:rsidR="00C63248" w:rsidRPr="00C63248">
              <w:rPr>
                <w:rFonts w:asciiTheme="majorBidi" w:hAnsiTheme="majorBidi" w:cstheme="majorBidi"/>
                <w:bCs/>
                <w:sz w:val="24"/>
                <w:szCs w:val="24"/>
                <w:highlight w:val="green"/>
              </w:rPr>
              <w:t>054</w:t>
            </w:r>
          </w:p>
        </w:tc>
        <w:tc>
          <w:tcPr>
            <w:tcW w:w="900" w:type="dxa"/>
          </w:tcPr>
          <w:p w14:paraId="14B446EB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1.14</w:t>
            </w:r>
          </w:p>
        </w:tc>
      </w:tr>
      <w:tr w:rsidR="001A20D0" w:rsidRPr="00C3648E" w14:paraId="60478770" w14:textId="77777777" w:rsidTr="00483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2C17282B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Chronic kidney disease</w:t>
            </w:r>
          </w:p>
        </w:tc>
        <w:tc>
          <w:tcPr>
            <w:tcW w:w="2340" w:type="dxa"/>
            <w:noWrap/>
            <w:hideMark/>
          </w:tcPr>
          <w:p w14:paraId="0F6CC8E6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66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(0.75 - 3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69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5B63D9C6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2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5</w:t>
            </w:r>
          </w:p>
        </w:tc>
        <w:tc>
          <w:tcPr>
            <w:tcW w:w="2070" w:type="dxa"/>
          </w:tcPr>
          <w:p w14:paraId="20A65FF1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1.</w:t>
            </w:r>
            <w:r w:rsidR="00C63248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8</w:t>
            </w:r>
            <w:r w:rsidRPr="00C3648E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9 (</w:t>
            </w:r>
            <w:r w:rsidR="00C63248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0.97</w:t>
            </w:r>
            <w:r w:rsidRPr="00C3648E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 xml:space="preserve"> - 3.</w:t>
            </w:r>
            <w:r w:rsidR="00C63248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67</w:t>
            </w:r>
            <w:r w:rsidRPr="00C3648E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29BB6051" w14:textId="77777777" w:rsidR="001A20D0" w:rsidRPr="00C63248" w:rsidRDefault="00C63248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highlight w:val="green"/>
              </w:rPr>
            </w:pPr>
            <w:r w:rsidRPr="00C63248">
              <w:rPr>
                <w:rFonts w:asciiTheme="majorBidi" w:hAnsiTheme="majorBidi" w:cstheme="majorBidi"/>
                <w:bCs/>
                <w:sz w:val="24"/>
                <w:szCs w:val="24"/>
                <w:highlight w:val="green"/>
              </w:rPr>
              <w:t>0.061</w:t>
            </w:r>
          </w:p>
        </w:tc>
        <w:tc>
          <w:tcPr>
            <w:tcW w:w="900" w:type="dxa"/>
          </w:tcPr>
          <w:p w14:paraId="146ACD02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1.1</w:t>
            </w:r>
            <w:r w:rsidR="00C6324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1</w:t>
            </w:r>
          </w:p>
        </w:tc>
      </w:tr>
      <w:tr w:rsidR="001A20D0" w:rsidRPr="00C3648E" w14:paraId="786F2277" w14:textId="77777777" w:rsidTr="0048387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3323B8FE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Chronic lung disease</w:t>
            </w:r>
          </w:p>
        </w:tc>
        <w:tc>
          <w:tcPr>
            <w:tcW w:w="2340" w:type="dxa"/>
            <w:noWrap/>
            <w:hideMark/>
          </w:tcPr>
          <w:p w14:paraId="7C7CB1ED" w14:textId="77777777" w:rsidR="001A20D0" w:rsidRPr="00C3648E" w:rsidRDefault="00C3648E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74</w:t>
            </w:r>
            <w:r w:rsidR="001A20D0"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(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27</w:t>
            </w:r>
            <w:r w:rsidR="001A20D0"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–</w:t>
            </w:r>
            <w:r w:rsidR="001A20D0"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.99</w:t>
            </w:r>
            <w:r w:rsidR="001A20D0"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56C2C024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548</w:t>
            </w:r>
          </w:p>
        </w:tc>
        <w:tc>
          <w:tcPr>
            <w:tcW w:w="2070" w:type="dxa"/>
          </w:tcPr>
          <w:p w14:paraId="0852066A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1080" w:type="dxa"/>
          </w:tcPr>
          <w:p w14:paraId="4DCCC21C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900" w:type="dxa"/>
          </w:tcPr>
          <w:p w14:paraId="433F8F74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</w:p>
        </w:tc>
      </w:tr>
      <w:tr w:rsidR="001A20D0" w:rsidRPr="00C3648E" w14:paraId="12D3923A" w14:textId="77777777" w:rsidTr="00483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5A8A1A74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Dyslipidaemia</w:t>
            </w:r>
          </w:p>
        </w:tc>
        <w:tc>
          <w:tcPr>
            <w:tcW w:w="2340" w:type="dxa"/>
            <w:noWrap/>
            <w:hideMark/>
          </w:tcPr>
          <w:p w14:paraId="7F25AB47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89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(0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44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- 1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8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)</w:t>
            </w:r>
          </w:p>
        </w:tc>
        <w:tc>
          <w:tcPr>
            <w:tcW w:w="1080" w:type="dxa"/>
          </w:tcPr>
          <w:p w14:paraId="6328CC82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748</w:t>
            </w:r>
          </w:p>
        </w:tc>
        <w:tc>
          <w:tcPr>
            <w:tcW w:w="2070" w:type="dxa"/>
          </w:tcPr>
          <w:p w14:paraId="2F3A9209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1080" w:type="dxa"/>
          </w:tcPr>
          <w:p w14:paraId="750131F1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900" w:type="dxa"/>
          </w:tcPr>
          <w:p w14:paraId="49E5E01D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</w:p>
        </w:tc>
      </w:tr>
      <w:tr w:rsidR="001A20D0" w:rsidRPr="00C3648E" w14:paraId="29577583" w14:textId="77777777" w:rsidTr="0048387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599D7ECE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Chronic liver disease</w:t>
            </w:r>
          </w:p>
        </w:tc>
        <w:tc>
          <w:tcPr>
            <w:tcW w:w="2340" w:type="dxa"/>
            <w:noWrap/>
            <w:hideMark/>
          </w:tcPr>
          <w:p w14:paraId="0A168679" w14:textId="77777777" w:rsidR="001A20D0" w:rsidRPr="00C3648E" w:rsidRDefault="00C3648E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2.78</w:t>
            </w:r>
            <w:r w:rsidR="001A20D0"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(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7</w:t>
            </w:r>
            <w:r w:rsidR="001A20D0"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2 - 1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73</w:t>
            </w:r>
            <w:r w:rsidR="001A20D0"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1D317712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38</w:t>
            </w:r>
          </w:p>
        </w:tc>
        <w:tc>
          <w:tcPr>
            <w:tcW w:w="2070" w:type="dxa"/>
          </w:tcPr>
          <w:p w14:paraId="0DB1C057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1080" w:type="dxa"/>
          </w:tcPr>
          <w:p w14:paraId="772C7210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900" w:type="dxa"/>
          </w:tcPr>
          <w:p w14:paraId="7F20D34F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</w:p>
        </w:tc>
      </w:tr>
      <w:tr w:rsidR="001A20D0" w:rsidRPr="00C3648E" w14:paraId="54B0E345" w14:textId="77777777" w:rsidTr="00483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1B43E727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Active </w:t>
            </w: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malignancy</w:t>
            </w:r>
          </w:p>
        </w:tc>
        <w:tc>
          <w:tcPr>
            <w:tcW w:w="2340" w:type="dxa"/>
            <w:noWrap/>
            <w:hideMark/>
          </w:tcPr>
          <w:p w14:paraId="17077E5D" w14:textId="77777777" w:rsidR="001A20D0" w:rsidRPr="00C3648E" w:rsidRDefault="00C3648E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8.97</w:t>
            </w:r>
            <w:r w:rsidR="001A20D0"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2.19 –</w:t>
            </w:r>
            <w:r w:rsidR="001A20D0"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36.81</w:t>
            </w:r>
            <w:r w:rsidR="001A20D0"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15877C4C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00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2</w:t>
            </w:r>
          </w:p>
        </w:tc>
        <w:tc>
          <w:tcPr>
            <w:tcW w:w="2070" w:type="dxa"/>
          </w:tcPr>
          <w:p w14:paraId="09B8202B" w14:textId="77777777" w:rsidR="001A20D0" w:rsidRPr="00C3648E" w:rsidRDefault="00C63248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9.09</w:t>
            </w:r>
            <w:r w:rsidR="001A20D0" w:rsidRPr="00C3648E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2.25</w:t>
            </w:r>
            <w:r w:rsidR="001A20D0" w:rsidRPr="00C3648E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–</w:t>
            </w:r>
            <w:r w:rsidR="001A20D0" w:rsidRPr="00C3648E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36.71</w:t>
            </w:r>
            <w:r w:rsidR="001A20D0" w:rsidRPr="00C3648E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77B6B9B4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  <w:t>0.00</w:t>
            </w:r>
            <w:r w:rsidR="00C63248"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  <w:t>2</w:t>
            </w:r>
          </w:p>
        </w:tc>
        <w:tc>
          <w:tcPr>
            <w:tcW w:w="900" w:type="dxa"/>
          </w:tcPr>
          <w:p w14:paraId="37FF356A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1.0</w:t>
            </w:r>
            <w:r w:rsidR="00C6324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1</w:t>
            </w:r>
          </w:p>
        </w:tc>
      </w:tr>
      <w:tr w:rsidR="001A20D0" w:rsidRPr="00C3648E" w14:paraId="43C5CFC1" w14:textId="77777777" w:rsidTr="0048387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10BBE03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SOFA score</w:t>
            </w:r>
          </w:p>
          <w:p w14:paraId="5A853ACD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(per 1-point increase)</w:t>
            </w:r>
          </w:p>
        </w:tc>
        <w:tc>
          <w:tcPr>
            <w:tcW w:w="2340" w:type="dxa"/>
            <w:noWrap/>
          </w:tcPr>
          <w:p w14:paraId="442DAFC7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.0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(0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89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- 1.1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2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27BD2EF3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997</w:t>
            </w:r>
          </w:p>
        </w:tc>
        <w:tc>
          <w:tcPr>
            <w:tcW w:w="2070" w:type="dxa"/>
          </w:tcPr>
          <w:p w14:paraId="1FBEE8F6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1080" w:type="dxa"/>
          </w:tcPr>
          <w:p w14:paraId="79FBE02F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900" w:type="dxa"/>
          </w:tcPr>
          <w:p w14:paraId="4ED45B77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</w:p>
        </w:tc>
      </w:tr>
      <w:tr w:rsidR="001A20D0" w:rsidRPr="00C3648E" w14:paraId="1DAC5609" w14:textId="77777777" w:rsidTr="00483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6BFEBB1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Glasgow Coma Score</w:t>
            </w:r>
          </w:p>
          <w:p w14:paraId="5BC1B134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(per 1-point decrease)</w:t>
            </w:r>
          </w:p>
        </w:tc>
        <w:tc>
          <w:tcPr>
            <w:tcW w:w="2340" w:type="dxa"/>
            <w:noWrap/>
          </w:tcPr>
          <w:p w14:paraId="30B7F1CE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.0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3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(0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96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- 1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1BC4447B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445</w:t>
            </w:r>
          </w:p>
        </w:tc>
        <w:tc>
          <w:tcPr>
            <w:tcW w:w="2070" w:type="dxa"/>
          </w:tcPr>
          <w:p w14:paraId="5383D196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1080" w:type="dxa"/>
          </w:tcPr>
          <w:p w14:paraId="030C5C76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900" w:type="dxa"/>
          </w:tcPr>
          <w:p w14:paraId="0C43BCBD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</w:p>
        </w:tc>
      </w:tr>
      <w:tr w:rsidR="001A20D0" w:rsidRPr="00C3648E" w14:paraId="01280829" w14:textId="77777777" w:rsidTr="0048387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776D6AA7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D-Dimer</w:t>
            </w:r>
          </w:p>
          <w:p w14:paraId="3BA17FFE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(per 1 mg/L FEU increase)</w:t>
            </w:r>
          </w:p>
        </w:tc>
        <w:tc>
          <w:tcPr>
            <w:tcW w:w="2340" w:type="dxa"/>
            <w:noWrap/>
            <w:hideMark/>
          </w:tcPr>
          <w:p w14:paraId="3DB8041F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 (0.99 - 1.0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2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5782F2BA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635</w:t>
            </w:r>
          </w:p>
        </w:tc>
        <w:tc>
          <w:tcPr>
            <w:tcW w:w="2070" w:type="dxa"/>
          </w:tcPr>
          <w:p w14:paraId="55A69EC3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1080" w:type="dxa"/>
          </w:tcPr>
          <w:p w14:paraId="74258CD5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900" w:type="dxa"/>
          </w:tcPr>
          <w:p w14:paraId="5F98BA18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</w:p>
        </w:tc>
      </w:tr>
      <w:tr w:rsidR="001A20D0" w:rsidRPr="00C3648E" w14:paraId="3A1AE327" w14:textId="77777777" w:rsidTr="00483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77CDAD69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NLR</w:t>
            </w:r>
          </w:p>
          <w:p w14:paraId="28828EE8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lastRenderedPageBreak/>
              <w:t>(per 1-point increase)</w:t>
            </w:r>
          </w:p>
        </w:tc>
        <w:tc>
          <w:tcPr>
            <w:tcW w:w="2340" w:type="dxa"/>
            <w:noWrap/>
            <w:hideMark/>
          </w:tcPr>
          <w:p w14:paraId="33B11FBE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lastRenderedPageBreak/>
              <w:t>1.01 (1 - 1.02)</w:t>
            </w:r>
          </w:p>
        </w:tc>
        <w:tc>
          <w:tcPr>
            <w:tcW w:w="1080" w:type="dxa"/>
          </w:tcPr>
          <w:p w14:paraId="2D1B7E1D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0</w:t>
            </w:r>
            <w:r w:rsidR="00496B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39</w:t>
            </w:r>
          </w:p>
        </w:tc>
        <w:tc>
          <w:tcPr>
            <w:tcW w:w="2070" w:type="dxa"/>
          </w:tcPr>
          <w:p w14:paraId="12C1D9F5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.01 (1 - 1.02)</w:t>
            </w:r>
          </w:p>
        </w:tc>
        <w:tc>
          <w:tcPr>
            <w:tcW w:w="1080" w:type="dxa"/>
          </w:tcPr>
          <w:p w14:paraId="31D3410E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  <w:t>0.0</w:t>
            </w:r>
            <w:r w:rsidR="00C63248"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  <w:t>20</w:t>
            </w:r>
          </w:p>
        </w:tc>
        <w:tc>
          <w:tcPr>
            <w:tcW w:w="900" w:type="dxa"/>
          </w:tcPr>
          <w:p w14:paraId="107380A5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1.03</w:t>
            </w:r>
          </w:p>
        </w:tc>
      </w:tr>
      <w:tr w:rsidR="001A20D0" w:rsidRPr="00C3648E" w14:paraId="2D6102E6" w14:textId="77777777" w:rsidTr="0048387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34892543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Platelets count</w:t>
            </w:r>
          </w:p>
          <w:p w14:paraId="0C6749DE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(per 100x10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  <w:vertAlign w:val="superscript"/>
              </w:rPr>
              <w:t>3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/µL decrease)</w:t>
            </w:r>
          </w:p>
        </w:tc>
        <w:tc>
          <w:tcPr>
            <w:tcW w:w="2340" w:type="dxa"/>
            <w:noWrap/>
            <w:hideMark/>
          </w:tcPr>
          <w:p w14:paraId="71898AE9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.3</w:t>
            </w:r>
            <w:r w:rsidR="00496B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9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(1. 10 - 1.7</w:t>
            </w:r>
            <w:r w:rsidR="00496B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6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44A2EE80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00</w:t>
            </w:r>
            <w:r w:rsidR="00496B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6</w:t>
            </w:r>
          </w:p>
        </w:tc>
        <w:tc>
          <w:tcPr>
            <w:tcW w:w="2070" w:type="dxa"/>
          </w:tcPr>
          <w:p w14:paraId="39A48708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1.4</w:t>
            </w:r>
            <w:r w:rsidR="00C6324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2</w:t>
            </w: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 xml:space="preserve"> (1.13 - 1.7</w:t>
            </w:r>
            <w:r w:rsidR="00C6324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7</w:t>
            </w: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77DD1246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highlight w:val="green"/>
              </w:rPr>
              <w:t>0.002</w:t>
            </w:r>
          </w:p>
        </w:tc>
        <w:tc>
          <w:tcPr>
            <w:tcW w:w="900" w:type="dxa"/>
          </w:tcPr>
          <w:p w14:paraId="7712F57F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.0</w:t>
            </w:r>
            <w:r w:rsidR="00C632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4</w:t>
            </w:r>
          </w:p>
        </w:tc>
      </w:tr>
      <w:tr w:rsidR="001A20D0" w:rsidRPr="00C3648E" w14:paraId="2A52F057" w14:textId="77777777" w:rsidTr="00483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DB8EB79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Ferritin</w:t>
            </w:r>
          </w:p>
          <w:p w14:paraId="3A2E6A75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(per 500 µg/L increase)</w:t>
            </w:r>
          </w:p>
        </w:tc>
        <w:tc>
          <w:tcPr>
            <w:tcW w:w="2340" w:type="dxa"/>
            <w:noWrap/>
          </w:tcPr>
          <w:p w14:paraId="21B6DAC1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.0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6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(1.02 - 1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0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7EF2E631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003</w:t>
            </w:r>
          </w:p>
        </w:tc>
        <w:tc>
          <w:tcPr>
            <w:tcW w:w="2070" w:type="dxa"/>
          </w:tcPr>
          <w:p w14:paraId="4775DBF6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1.0</w:t>
            </w:r>
            <w:r w:rsidR="00C6324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6</w:t>
            </w: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 xml:space="preserve"> (1.02 - 1.0</w:t>
            </w:r>
            <w:r w:rsidR="00C6324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9</w:t>
            </w: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0F845771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  <w:t>0.002</w:t>
            </w:r>
          </w:p>
        </w:tc>
        <w:tc>
          <w:tcPr>
            <w:tcW w:w="900" w:type="dxa"/>
          </w:tcPr>
          <w:p w14:paraId="631B532E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1.0</w:t>
            </w:r>
            <w:r w:rsidR="00C6324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5</w:t>
            </w:r>
          </w:p>
        </w:tc>
      </w:tr>
      <w:tr w:rsidR="001A20D0" w:rsidRPr="00C3648E" w14:paraId="6FB210A4" w14:textId="77777777" w:rsidTr="0048387B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ADB1145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CRP</w:t>
            </w:r>
          </w:p>
          <w:p w14:paraId="513271D6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(per 10 </w:t>
            </w: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mg/L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increase)</w:t>
            </w:r>
          </w:p>
        </w:tc>
        <w:tc>
          <w:tcPr>
            <w:tcW w:w="2340" w:type="dxa"/>
            <w:noWrap/>
          </w:tcPr>
          <w:p w14:paraId="1745FC8E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.01 (0.99 - 1.03)</w:t>
            </w:r>
          </w:p>
        </w:tc>
        <w:tc>
          <w:tcPr>
            <w:tcW w:w="1080" w:type="dxa"/>
          </w:tcPr>
          <w:p w14:paraId="72F696F2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450</w:t>
            </w:r>
          </w:p>
        </w:tc>
        <w:tc>
          <w:tcPr>
            <w:tcW w:w="2070" w:type="dxa"/>
          </w:tcPr>
          <w:p w14:paraId="7909A710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1080" w:type="dxa"/>
          </w:tcPr>
          <w:p w14:paraId="025B1969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900" w:type="dxa"/>
          </w:tcPr>
          <w:p w14:paraId="7BEA89B6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</w:p>
        </w:tc>
      </w:tr>
      <w:tr w:rsidR="001A20D0" w:rsidRPr="00C3648E" w14:paraId="2C546EE5" w14:textId="77777777" w:rsidTr="00483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D35485C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PaO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  <w:vertAlign w:val="subscript"/>
              </w:rPr>
              <w:t>2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/FiO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  <w:vertAlign w:val="subscript"/>
              </w:rPr>
              <w:t>2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ratio</w:t>
            </w:r>
          </w:p>
          <w:p w14:paraId="2025B0BD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(per 50 mmHg decrease)</w:t>
            </w:r>
          </w:p>
        </w:tc>
        <w:tc>
          <w:tcPr>
            <w:tcW w:w="2340" w:type="dxa"/>
            <w:noWrap/>
          </w:tcPr>
          <w:p w14:paraId="60FA08CB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8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(0.8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3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 - 1.4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73302E2F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</w:t>
            </w:r>
            <w:r w:rsid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570</w:t>
            </w:r>
          </w:p>
        </w:tc>
        <w:tc>
          <w:tcPr>
            <w:tcW w:w="2070" w:type="dxa"/>
          </w:tcPr>
          <w:p w14:paraId="1A68A422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1080" w:type="dxa"/>
          </w:tcPr>
          <w:p w14:paraId="3B6D64EC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900" w:type="dxa"/>
          </w:tcPr>
          <w:p w14:paraId="6EC590E4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</w:p>
        </w:tc>
      </w:tr>
      <w:tr w:rsidR="001A20D0" w:rsidRPr="00C3648E" w14:paraId="35092622" w14:textId="77777777" w:rsidTr="0048387B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E2F089B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Bilirubin</w:t>
            </w:r>
          </w:p>
          <w:p w14:paraId="2D69EBBD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 xml:space="preserve">(per 10 </w:t>
            </w: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 xml:space="preserve">μmol/L 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increase)</w:t>
            </w:r>
          </w:p>
        </w:tc>
        <w:tc>
          <w:tcPr>
            <w:tcW w:w="2340" w:type="dxa"/>
            <w:noWrap/>
          </w:tcPr>
          <w:p w14:paraId="53858BCC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.16 (</w:t>
            </w:r>
            <w:r w:rsidR="00496B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99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-1.3</w:t>
            </w:r>
            <w:r w:rsidR="00496B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4</w:t>
            </w: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4550FEA8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0</w:t>
            </w:r>
            <w:r w:rsidR="00496B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59</w:t>
            </w:r>
          </w:p>
        </w:tc>
        <w:tc>
          <w:tcPr>
            <w:tcW w:w="2070" w:type="dxa"/>
          </w:tcPr>
          <w:p w14:paraId="4F463BF0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1.1</w:t>
            </w:r>
            <w:r w:rsidR="00C6324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8</w:t>
            </w: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 xml:space="preserve"> (1.0</w:t>
            </w:r>
            <w:r w:rsidR="00C6324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3</w:t>
            </w: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 xml:space="preserve"> - 1.3</w:t>
            </w:r>
            <w:r w:rsidR="00C6324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5</w:t>
            </w: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)</w:t>
            </w:r>
          </w:p>
        </w:tc>
        <w:tc>
          <w:tcPr>
            <w:tcW w:w="1080" w:type="dxa"/>
          </w:tcPr>
          <w:p w14:paraId="547635E9" w14:textId="02A22FE5" w:rsidR="001A20D0" w:rsidRPr="00C3648E" w:rsidRDefault="003B157E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highlight w:val="green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highlight w:val="green"/>
              </w:rPr>
              <w:t>0.014</w:t>
            </w:r>
          </w:p>
        </w:tc>
        <w:tc>
          <w:tcPr>
            <w:tcW w:w="900" w:type="dxa"/>
          </w:tcPr>
          <w:p w14:paraId="55FF0FAC" w14:textId="77777777" w:rsidR="001A20D0" w:rsidRPr="00C3648E" w:rsidRDefault="001A20D0" w:rsidP="004838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1.0</w:t>
            </w:r>
            <w:r w:rsidR="00C63248">
              <w:rPr>
                <w:rFonts w:asciiTheme="majorBidi" w:hAnsiTheme="majorBidi" w:cstheme="majorBidi"/>
                <w:color w:val="000000"/>
                <w:sz w:val="24"/>
                <w:szCs w:val="24"/>
                <w:highlight w:val="green"/>
              </w:rPr>
              <w:t>5</w:t>
            </w:r>
          </w:p>
        </w:tc>
      </w:tr>
      <w:tr w:rsidR="001A20D0" w:rsidRPr="00C3648E" w14:paraId="0744ACC6" w14:textId="77777777" w:rsidTr="00483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B08A85D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Creatinine</w:t>
            </w:r>
          </w:p>
          <w:p w14:paraId="562FD299" w14:textId="77777777" w:rsidR="001A20D0" w:rsidRPr="00C3648E" w:rsidRDefault="001A20D0" w:rsidP="0048387B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(per 44.2 μmol/L increase)</w:t>
            </w:r>
          </w:p>
        </w:tc>
        <w:tc>
          <w:tcPr>
            <w:tcW w:w="2340" w:type="dxa"/>
            <w:noWrap/>
          </w:tcPr>
          <w:p w14:paraId="03AF171F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1.01 (0.95 - 1.07)</w:t>
            </w:r>
          </w:p>
        </w:tc>
        <w:tc>
          <w:tcPr>
            <w:tcW w:w="1080" w:type="dxa"/>
          </w:tcPr>
          <w:p w14:paraId="6F16A413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0.</w:t>
            </w:r>
            <w:r w:rsidR="00496B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773</w:t>
            </w:r>
          </w:p>
        </w:tc>
        <w:tc>
          <w:tcPr>
            <w:tcW w:w="2070" w:type="dxa"/>
          </w:tcPr>
          <w:p w14:paraId="52A1665C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C3648E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1080" w:type="dxa"/>
          </w:tcPr>
          <w:p w14:paraId="14E0C233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C364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  <w:t>-</w:t>
            </w:r>
          </w:p>
        </w:tc>
        <w:tc>
          <w:tcPr>
            <w:tcW w:w="900" w:type="dxa"/>
          </w:tcPr>
          <w:p w14:paraId="0D86CBCA" w14:textId="77777777" w:rsidR="001A20D0" w:rsidRPr="00C3648E" w:rsidRDefault="001A20D0" w:rsidP="004838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</w:p>
        </w:tc>
      </w:tr>
    </w:tbl>
    <w:p w14:paraId="70A4D7BB" w14:textId="77777777" w:rsidR="001A20D0" w:rsidRPr="00670AA2" w:rsidRDefault="001A20D0" w:rsidP="001A20D0">
      <w:pPr>
        <w:spacing w:before="240" w:after="0" w:line="480" w:lineRule="auto"/>
        <w:ind w:left="-18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C3648E">
        <w:rPr>
          <w:rFonts w:asciiTheme="majorBidi" w:hAnsiTheme="majorBidi" w:cstheme="majorBidi"/>
          <w:sz w:val="24"/>
          <w:szCs w:val="24"/>
          <w:highlight w:val="green"/>
        </w:rPr>
        <w:t>BMI: body mass index; CRP: C-reactive protein, GCS: Glasgow coma scale, NLR: Neutrophil-to-lymphocyte ratio; PaO2/FiO2 ratio: arterial oxygen partial pressure divided by the fraction of inspired oxygen, VIF: variance inflation factor</w:t>
      </w:r>
    </w:p>
    <w:p w14:paraId="7EF51CC9" w14:textId="77777777" w:rsidR="001A20D0" w:rsidRDefault="001A20D0" w:rsidP="001A20D0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br w:type="page"/>
      </w:r>
    </w:p>
    <w:p w14:paraId="1C5E54F7" w14:textId="77777777" w:rsidR="001A20D0" w:rsidRPr="001A20D0" w:rsidRDefault="001A20D0"/>
    <w:sectPr w:rsidR="001A20D0" w:rsidRPr="001A2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A9F0F" w14:textId="77777777" w:rsidR="007616D3" w:rsidRDefault="007616D3" w:rsidP="00D53BBF">
      <w:pPr>
        <w:spacing w:after="0" w:line="240" w:lineRule="auto"/>
      </w:pPr>
      <w:r>
        <w:separator/>
      </w:r>
    </w:p>
  </w:endnote>
  <w:endnote w:type="continuationSeparator" w:id="0">
    <w:p w14:paraId="5B14D7B7" w14:textId="77777777" w:rsidR="007616D3" w:rsidRDefault="007616D3" w:rsidP="00D53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5224F" w14:textId="77777777" w:rsidR="007616D3" w:rsidRDefault="007616D3" w:rsidP="00D53BBF">
      <w:pPr>
        <w:spacing w:after="0" w:line="240" w:lineRule="auto"/>
      </w:pPr>
      <w:r>
        <w:separator/>
      </w:r>
    </w:p>
  </w:footnote>
  <w:footnote w:type="continuationSeparator" w:id="0">
    <w:p w14:paraId="66A6CCCC" w14:textId="77777777" w:rsidR="007616D3" w:rsidRDefault="007616D3" w:rsidP="00D53B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0D0"/>
    <w:rsid w:val="001A20D0"/>
    <w:rsid w:val="003B157E"/>
    <w:rsid w:val="003C1B0A"/>
    <w:rsid w:val="00496B3C"/>
    <w:rsid w:val="00745C96"/>
    <w:rsid w:val="007616D3"/>
    <w:rsid w:val="00C20EFA"/>
    <w:rsid w:val="00C3648E"/>
    <w:rsid w:val="00C63248"/>
    <w:rsid w:val="00D53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75B1EF"/>
  <w15:chartTrackingRefBased/>
  <w15:docId w15:val="{DF35CE31-F50A-42D9-9EB4-72F9BC364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A20D0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4017259B56404BB9B37B0A53ECB580" ma:contentTypeVersion="14" ma:contentTypeDescription="Create a new document." ma:contentTypeScope="" ma:versionID="38ac1d8b18bcf03d037ad1d52e1a4d39">
  <xsd:schema xmlns:xsd="http://www.w3.org/2001/XMLSchema" xmlns:xs="http://www.w3.org/2001/XMLSchema" xmlns:p="http://schemas.microsoft.com/office/2006/metadata/properties" xmlns:ns3="5e806ccc-b0be-4519-b911-3cdca8a6d961" xmlns:ns4="e4582541-5b4d-45cb-8b9b-0c4e7a3ce1f9" targetNamespace="http://schemas.microsoft.com/office/2006/metadata/properties" ma:root="true" ma:fieldsID="695b4c786c86ebda679720690ca56f3f" ns3:_="" ns4:_="">
    <xsd:import namespace="5e806ccc-b0be-4519-b911-3cdca8a6d961"/>
    <xsd:import namespace="e4582541-5b4d-45cb-8b9b-0c4e7a3ce1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806ccc-b0be-4519-b911-3cdca8a6d9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582541-5b4d-45cb-8b9b-0c4e7a3ce1f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E56E2A-C7F7-4279-B1B0-81C99D6490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457E8F6-ED62-4073-91BD-5616C855A2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DF4E4E-9652-4DBF-94D9-2F90918531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806ccc-b0be-4519-b911-3cdca8a6d961"/>
    <ds:schemaRef ds:uri="e4582541-5b4d-45cb-8b9b-0c4e7a3ce1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C</Company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Omar Mohamed Omar Saad</dc:creator>
  <cp:keywords/>
  <dc:description/>
  <cp:lastModifiedBy>DORE GOWDA</cp:lastModifiedBy>
  <cp:revision>3</cp:revision>
  <dcterms:created xsi:type="dcterms:W3CDTF">2021-10-14T06:07:00Z</dcterms:created>
  <dcterms:modified xsi:type="dcterms:W3CDTF">2021-11-21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4017259B56404BB9B37B0A53ECB580</vt:lpwstr>
  </property>
  <property fmtid="{D5CDD505-2E9C-101B-9397-08002B2CF9AE}" pid="3" name="MSIP_Label_573f5887-035d-4765-8d10-97aaac8deb4a_Enabled">
    <vt:lpwstr>true</vt:lpwstr>
  </property>
  <property fmtid="{D5CDD505-2E9C-101B-9397-08002B2CF9AE}" pid="4" name="MSIP_Label_573f5887-035d-4765-8d10-97aaac8deb4a_SetDate">
    <vt:lpwstr>2021-10-14T06:01:19Z</vt:lpwstr>
  </property>
  <property fmtid="{D5CDD505-2E9C-101B-9397-08002B2CF9AE}" pid="5" name="MSIP_Label_573f5887-035d-4765-8d10-97aaac8deb4a_Method">
    <vt:lpwstr>Standard</vt:lpwstr>
  </property>
  <property fmtid="{D5CDD505-2E9C-101B-9397-08002B2CF9AE}" pid="6" name="MSIP_Label_573f5887-035d-4765-8d10-97aaac8deb4a_Name">
    <vt:lpwstr>Public</vt:lpwstr>
  </property>
  <property fmtid="{D5CDD505-2E9C-101B-9397-08002B2CF9AE}" pid="7" name="MSIP_Label_573f5887-035d-4765-8d10-97aaac8deb4a_SiteId">
    <vt:lpwstr>f08ae827-76a0-4eda-8325-df208f3835ab</vt:lpwstr>
  </property>
  <property fmtid="{D5CDD505-2E9C-101B-9397-08002B2CF9AE}" pid="8" name="MSIP_Label_573f5887-035d-4765-8d10-97aaac8deb4a_ActionId">
    <vt:lpwstr>0edcc540-0ed4-4858-87bf-9f8d316c80b8</vt:lpwstr>
  </property>
  <property fmtid="{D5CDD505-2E9C-101B-9397-08002B2CF9AE}" pid="9" name="MSIP_Label_573f5887-035d-4765-8d10-97aaac8deb4a_ContentBits">
    <vt:lpwstr>0</vt:lpwstr>
  </property>
</Properties>
</file>